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22F" w:rsidRPr="00C85A1C" w:rsidRDefault="00BC622F" w:rsidP="00BC622F">
      <w:pPr>
        <w:pStyle w:val="tablecaption"/>
      </w:pPr>
      <w:bookmarkStart w:id="0" w:name="Line_manuscript_269"/>
      <w:bookmarkEnd w:id="0"/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2127"/>
        <w:gridCol w:w="1842"/>
        <w:gridCol w:w="1276"/>
        <w:gridCol w:w="1701"/>
        <w:gridCol w:w="2552"/>
      </w:tblGrid>
      <w:tr w:rsidR="00BC622F" w:rsidRPr="00EC31DF" w:rsidTr="00F04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Assay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Figur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Cell typ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Transfection/</w:t>
            </w:r>
          </w:p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Transdu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Time point(s)</w:t>
            </w:r>
          </w:p>
        </w:tc>
      </w:tr>
      <w:tr w:rsidR="00BC622F" w:rsidRPr="00EC31DF" w:rsidTr="00F0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</w:pPr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β</w:t>
            </w:r>
            <w:r w:rsidRPr="00EC31D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protein a</w:t>
            </w:r>
            <w:proofErr w:type="spellStart"/>
            <w:r w:rsidRPr="00EC31DF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>ggregation</w:t>
            </w:r>
            <w:proofErr w:type="spellEnd"/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A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B</w:t>
            </w:r>
          </w:p>
          <w:p w:rsidR="00BC622F" w:rsidRPr="00EC31DF" w:rsidRDefault="00BC622F" w:rsidP="00F04B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S1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A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31DF">
              <w:rPr>
                <w:rFonts w:ascii="Arial" w:hAnsi="Arial" w:cs="Arial"/>
                <w:color w:val="auto"/>
                <w:sz w:val="20"/>
                <w:szCs w:val="20"/>
              </w:rPr>
              <w:t>Transfection</w:t>
            </w:r>
          </w:p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Transdu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DIV 10+1</w:t>
            </w:r>
          </w:p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DIV 10+3, 10+4, 10+6</w:t>
            </w:r>
          </w:p>
        </w:tc>
      </w:tr>
      <w:tr w:rsidR="00BC622F" w:rsidRPr="00EC31DF" w:rsidTr="00F04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</w:pPr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β</w:t>
            </w:r>
            <w:r w:rsidRPr="00EC31D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protein toxicity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C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-D,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S5B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C</w:t>
            </w:r>
          </w:p>
          <w:p w:rsidR="00BC622F" w:rsidRPr="00EC31DF" w:rsidRDefault="00BC622F" w:rsidP="00F04B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S1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31DF">
              <w:rPr>
                <w:rFonts w:ascii="Arial" w:hAnsi="Arial" w:cs="Arial"/>
                <w:color w:val="auto"/>
                <w:sz w:val="20"/>
                <w:szCs w:val="20"/>
              </w:rPr>
              <w:t>Transfection</w:t>
            </w:r>
          </w:p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Transdu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DIV 10+1, 10+3</w:t>
            </w:r>
          </w:p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DIV 10+4 to 10+14</w:t>
            </w:r>
          </w:p>
        </w:tc>
      </w:tr>
      <w:tr w:rsidR="00BC622F" w:rsidRPr="00EC31DF" w:rsidTr="00F0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</w:pPr>
            <w:proofErr w:type="spellStart"/>
            <w:r w:rsidRPr="00EC31DF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>Sholl</w:t>
            </w:r>
            <w:proofErr w:type="spellEnd"/>
            <w:r w:rsidRPr="00EC31DF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 xml:space="preserve"> analysi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E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F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31DF">
              <w:rPr>
                <w:rFonts w:ascii="Arial" w:hAnsi="Arial" w:cs="Arial"/>
                <w:color w:val="auto"/>
                <w:sz w:val="20"/>
                <w:szCs w:val="20"/>
              </w:rPr>
              <w:t>Transfe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DIV 10+2</w:t>
            </w:r>
          </w:p>
        </w:tc>
      </w:tr>
      <w:tr w:rsidR="00BC622F" w:rsidRPr="00EC31DF" w:rsidTr="00F04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</w:pPr>
            <w:proofErr w:type="spellStart"/>
            <w:r w:rsidRPr="00EC31DF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>Cryo</w:t>
            </w:r>
            <w:proofErr w:type="spellEnd"/>
            <w:r w:rsidRPr="00EC31DF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>-ET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Fig. 2, 3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,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S3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,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S4</w:t>
            </w:r>
            <w:proofErr w:type="spellEnd"/>
          </w:p>
          <w:p w:rsidR="00BC622F" w:rsidRPr="00EC31DF" w:rsidRDefault="00BC622F" w:rsidP="00F04B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S3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  <w:p w:rsidR="00BC622F" w:rsidRPr="00EC31D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HeL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31DF">
              <w:rPr>
                <w:rFonts w:ascii="Arial" w:hAnsi="Arial" w:cs="Arial"/>
                <w:sz w:val="20"/>
                <w:szCs w:val="20"/>
              </w:rPr>
              <w:t>Transfection</w:t>
            </w:r>
          </w:p>
          <w:p w:rsidR="00BC622F" w:rsidRPr="00EC31D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fe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DIV 6+1</w:t>
            </w:r>
          </w:p>
          <w:p w:rsidR="00BC622F" w:rsidRPr="00EC31D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24 hours after transfection</w:t>
            </w:r>
          </w:p>
        </w:tc>
      </w:tr>
      <w:tr w:rsidR="00BC622F" w:rsidRPr="00EC31DF" w:rsidTr="00F0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</w:pPr>
            <w:proofErr w:type="spellStart"/>
            <w:r w:rsidRPr="00EC31DF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>Lysotracker</w:t>
            </w:r>
            <w:proofErr w:type="spellEnd"/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Fig. 4</w:t>
            </w:r>
          </w:p>
          <w:p w:rsidR="00BC622F" w:rsidRPr="00EC31DF" w:rsidRDefault="00BC622F" w:rsidP="00F04B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8E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F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  <w:p w:rsidR="00BC622F" w:rsidRPr="00EC31D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Mocha cell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31DF">
              <w:rPr>
                <w:rFonts w:ascii="Arial" w:hAnsi="Arial" w:cs="Arial"/>
                <w:sz w:val="20"/>
                <w:szCs w:val="20"/>
              </w:rPr>
              <w:t>Transfection</w:t>
            </w:r>
          </w:p>
          <w:p w:rsidR="00BC622F" w:rsidRPr="00EC31D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DIV 6+1</w:t>
            </w:r>
          </w:p>
          <w:p w:rsidR="00BC622F" w:rsidRPr="00EC31D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Day 1 after plating</w:t>
            </w:r>
          </w:p>
        </w:tc>
      </w:tr>
      <w:tr w:rsidR="00BC622F" w:rsidRPr="00EC31DF" w:rsidTr="00F04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</w:pPr>
            <w:proofErr w:type="spellStart"/>
            <w:r w:rsidRPr="00EC31DF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>LC3</w:t>
            </w:r>
            <w:proofErr w:type="spellEnd"/>
            <w:r w:rsidRPr="00EC31DF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 xml:space="preserve"> +/- chloroquin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A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C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HeL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31DF">
              <w:rPr>
                <w:rFonts w:ascii="Arial" w:hAnsi="Arial" w:cs="Arial"/>
                <w:sz w:val="20"/>
                <w:szCs w:val="20"/>
              </w:rPr>
              <w:t>Transfe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48 hours</w:t>
            </w: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 after transfection</w:t>
            </w:r>
          </w:p>
        </w:tc>
      </w:tr>
      <w:tr w:rsidR="00BC622F" w:rsidRPr="00EC31DF" w:rsidTr="00F0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</w:pPr>
            <w:proofErr w:type="spellStart"/>
            <w:r w:rsidRPr="00EC31DF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>mCherry-GFP-LC3</w:t>
            </w:r>
            <w:proofErr w:type="spellEnd"/>
            <w:r w:rsidRPr="00EC31DF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 xml:space="preserve"> reporter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D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G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31DF">
              <w:rPr>
                <w:rFonts w:ascii="Arial" w:hAnsi="Arial" w:cs="Arial"/>
                <w:sz w:val="20"/>
                <w:szCs w:val="20"/>
              </w:rPr>
              <w:t>Transfe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DIV 10+3</w:t>
            </w:r>
          </w:p>
        </w:tc>
      </w:tr>
      <w:tr w:rsidR="00BC622F" w:rsidRPr="00EC31DF" w:rsidTr="00F04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>Western blot, RT-PCR for autophagy marker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H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J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HeL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31DF">
              <w:rPr>
                <w:rFonts w:ascii="Arial" w:hAnsi="Arial" w:cs="Arial"/>
                <w:sz w:val="20"/>
                <w:szCs w:val="20"/>
              </w:rPr>
              <w:t>Transfe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24 hours</w:t>
            </w: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 after transfection</w:t>
            </w:r>
          </w:p>
        </w:tc>
      </w:tr>
      <w:tr w:rsidR="00BC622F" w:rsidRPr="00EC31DF" w:rsidTr="00F0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</w:pPr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β</w:t>
            </w:r>
            <w:r w:rsidRPr="00EC31D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protein </w:t>
            </w:r>
            <w:proofErr w:type="spellStart"/>
            <w:r w:rsidRPr="00EC31D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</w:t>
            </w:r>
            <w:r w:rsidRPr="00EC31DF"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>nteractome</w:t>
            </w:r>
            <w:proofErr w:type="spellEnd"/>
            <w:r>
              <w:rPr>
                <w:rFonts w:ascii="Arial" w:eastAsia="Calibri" w:hAnsi="Arial" w:cs="Arial"/>
                <w:b w:val="0"/>
                <w:sz w:val="20"/>
                <w:szCs w:val="20"/>
                <w:highlight w:val="white"/>
              </w:rPr>
              <w:t xml:space="preserve"> and total proteom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6</w:t>
            </w: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A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-H,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S6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,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S7A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D, F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31DF">
              <w:rPr>
                <w:rFonts w:ascii="Arial" w:hAnsi="Arial" w:cs="Arial"/>
                <w:sz w:val="20"/>
                <w:szCs w:val="20"/>
              </w:rPr>
              <w:t>Transdu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DIV 10+4</w:t>
            </w:r>
          </w:p>
        </w:tc>
      </w:tr>
      <w:tr w:rsidR="00BC622F" w:rsidRPr="00EC31DF" w:rsidTr="00F04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AP-</w:t>
            </w:r>
            <w:proofErr w:type="spellStart"/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3μ1</w:t>
            </w:r>
            <w:proofErr w:type="spellEnd"/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/ </w:t>
            </w:r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β</w:t>
            </w:r>
            <w:r w:rsidRPr="00EC31D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protein</w:t>
            </w:r>
            <w:r w:rsidRPr="00EC31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colocalization</w:t>
            </w:r>
            <w:proofErr w:type="spellEnd"/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7A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B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EC31DF"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31DF">
              <w:rPr>
                <w:rFonts w:ascii="Arial" w:hAnsi="Arial" w:cs="Arial"/>
                <w:sz w:val="20"/>
                <w:szCs w:val="20"/>
              </w:rPr>
              <w:t>Transfe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DIV 10+2</w:t>
            </w:r>
          </w:p>
        </w:tc>
      </w:tr>
      <w:tr w:rsidR="00BC622F" w:rsidRPr="00EC31DF" w:rsidTr="00F0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Western blots for </w:t>
            </w:r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AP-</w:t>
            </w:r>
            <w:proofErr w:type="spellStart"/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3μ1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in soluble and pellet fraction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7C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du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DIV 10+6</w:t>
            </w:r>
          </w:p>
        </w:tc>
      </w:tr>
      <w:tr w:rsidR="00BC622F" w:rsidRPr="00EC31DF" w:rsidTr="00F04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TauRD</w:t>
            </w:r>
            <w:proofErr w:type="spellEnd"/>
            <w:r w:rsidRPr="00EC31D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seeding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7F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J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du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DIV 10+7</w:t>
            </w:r>
          </w:p>
        </w:tc>
      </w:tr>
      <w:tr w:rsidR="00BC622F" w:rsidRPr="00EC31DF" w:rsidTr="00F0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 xml:space="preserve">Western blot for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other </w:t>
            </w:r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AP-3 subunit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8A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B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du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 w:rsidRPr="007F0B59">
              <w:rPr>
                <w:rFonts w:ascii="Arial" w:eastAsia="Calibri" w:hAnsi="Arial" w:cs="Arial"/>
                <w:sz w:val="20"/>
                <w:szCs w:val="20"/>
              </w:rPr>
              <w:t>DIV 10+6</w:t>
            </w:r>
          </w:p>
        </w:tc>
      </w:tr>
      <w:tr w:rsidR="00BC622F" w:rsidRPr="00EC31DF" w:rsidTr="00F04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β</w:t>
            </w:r>
            <w:r w:rsidRPr="00EC31D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protein /</w:t>
            </w:r>
            <w:r w:rsidRPr="00EC31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AP-</w:t>
            </w:r>
            <w:proofErr w:type="spellStart"/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3μ1</w:t>
            </w:r>
            <w:proofErr w:type="spellEnd"/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 xml:space="preserve"> co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-IP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S7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du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7F0B59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F0B59">
              <w:rPr>
                <w:rFonts w:ascii="Arial" w:eastAsia="Calibri" w:hAnsi="Arial" w:cs="Arial"/>
                <w:sz w:val="20"/>
                <w:szCs w:val="20"/>
              </w:rPr>
              <w:t>DIV 10+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</w:tr>
      <w:tr w:rsidR="00BC622F" w:rsidRPr="00EC31DF" w:rsidTr="00F0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Lamp1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localization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8C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-D,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S7G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du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7F0B59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F0B59">
              <w:rPr>
                <w:rFonts w:ascii="Arial" w:eastAsia="Calibri" w:hAnsi="Arial" w:cs="Arial"/>
                <w:sz w:val="20"/>
                <w:szCs w:val="20"/>
              </w:rPr>
              <w:t>DIV 10+4</w:t>
            </w:r>
            <w:r>
              <w:rPr>
                <w:rFonts w:ascii="Arial" w:eastAsia="Calibri" w:hAnsi="Arial" w:cs="Arial"/>
                <w:sz w:val="20"/>
                <w:szCs w:val="20"/>
              </w:rPr>
              <w:t>, 10+5</w:t>
            </w:r>
          </w:p>
        </w:tc>
      </w:tr>
      <w:tr w:rsidR="00BC622F" w:rsidRPr="00EC31DF" w:rsidTr="00F04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EC31DF" w:rsidRDefault="00BC622F" w:rsidP="00F04B02">
            <w:pPr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AP-3 subunits in mocha cell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S8A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C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Mocha cell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7F0B59" w:rsidRDefault="00BC622F" w:rsidP="00F04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Day 1</w:t>
            </w:r>
            <w:r w:rsidRPr="007F0B59">
              <w:rPr>
                <w:rFonts w:ascii="Arial" w:eastAsia="Calibri" w:hAnsi="Arial" w:cs="Arial"/>
                <w:sz w:val="20"/>
                <w:szCs w:val="20"/>
              </w:rPr>
              <w:t xml:space="preserve"> after </w:t>
            </w:r>
            <w:r>
              <w:rPr>
                <w:rFonts w:ascii="Arial" w:eastAsia="Calibri" w:hAnsi="Arial" w:cs="Arial"/>
                <w:sz w:val="20"/>
                <w:szCs w:val="20"/>
              </w:rPr>
              <w:t>plating</w:t>
            </w:r>
          </w:p>
        </w:tc>
      </w:tr>
      <w:tr w:rsidR="00BC622F" w:rsidRPr="00EC31DF" w:rsidTr="00F0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Toxicity rescue by </w:t>
            </w:r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AP-</w:t>
            </w:r>
            <w:proofErr w:type="spellStart"/>
            <w:r w:rsidRPr="00EC31DF">
              <w:rPr>
                <w:rFonts w:ascii="Arial" w:hAnsi="Arial" w:cs="Arial"/>
                <w:b w:val="0"/>
                <w:sz w:val="20"/>
                <w:szCs w:val="20"/>
              </w:rPr>
              <w:t>3μ1</w:t>
            </w:r>
            <w:proofErr w:type="spellEnd"/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 xml:space="preserve">Fig.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S8D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-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Calibri" w:hAnsi="Arial" w:cs="Arial"/>
                <w:sz w:val="20"/>
                <w:szCs w:val="20"/>
                <w:highlight w:val="white"/>
              </w:rPr>
              <w:t>Neur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fec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BC622F" w:rsidRPr="007F0B59" w:rsidRDefault="00BC622F" w:rsidP="00F04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D96B5A">
              <w:rPr>
                <w:rFonts w:ascii="Arial" w:eastAsia="Calibri" w:hAnsi="Arial" w:cs="Arial"/>
                <w:sz w:val="20"/>
                <w:szCs w:val="20"/>
              </w:rPr>
              <w:t>DIV 6+1</w:t>
            </w:r>
          </w:p>
        </w:tc>
      </w:tr>
    </w:tbl>
    <w:p w:rsidR="002740C6" w:rsidRDefault="002740C6">
      <w:bookmarkStart w:id="1" w:name="_GoBack"/>
      <w:bookmarkEnd w:id="1"/>
    </w:p>
    <w:sectPr w:rsidR="002740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22F"/>
    <w:rsid w:val="002740C6"/>
    <w:rsid w:val="002C4B08"/>
    <w:rsid w:val="002C5F79"/>
    <w:rsid w:val="0035617D"/>
    <w:rsid w:val="005513E8"/>
    <w:rsid w:val="005C3BDC"/>
    <w:rsid w:val="00681497"/>
    <w:rsid w:val="006F553B"/>
    <w:rsid w:val="008D0AD3"/>
    <w:rsid w:val="009273B9"/>
    <w:rsid w:val="009E550D"/>
    <w:rsid w:val="00BC622F"/>
    <w:rsid w:val="00BE70F7"/>
    <w:rsid w:val="00EF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BC622F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PlainTable2">
    <w:name w:val="Plain Table 2"/>
    <w:basedOn w:val="TableNormal"/>
    <w:uiPriority w:val="42"/>
    <w:rsid w:val="00BC622F"/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BC622F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PlainTable2">
    <w:name w:val="Plain Table 2"/>
    <w:basedOn w:val="TableNormal"/>
    <w:uiPriority w:val="42"/>
    <w:rsid w:val="00BC622F"/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0_ME</dc:creator>
  <cp:lastModifiedBy>MM</cp:lastModifiedBy>
  <cp:revision>2</cp:revision>
  <dcterms:created xsi:type="dcterms:W3CDTF">2021-12-08T05:33:00Z</dcterms:created>
  <dcterms:modified xsi:type="dcterms:W3CDTF">2021-12-08T09:21:00Z</dcterms:modified>
</cp:coreProperties>
</file>